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574" w:type="dxa"/>
        <w:tblInd w:w="-675" w:type="dxa"/>
        <w:tblLayout w:type="fixed"/>
        <w:tblLook w:val="00A0" w:firstRow="1" w:lastRow="0" w:firstColumn="1" w:lastColumn="0" w:noHBand="0" w:noVBand="0"/>
      </w:tblPr>
      <w:tblGrid>
        <w:gridCol w:w="5541"/>
        <w:gridCol w:w="1724"/>
        <w:gridCol w:w="1656"/>
        <w:gridCol w:w="1653"/>
      </w:tblGrid>
      <w:tr w:rsidR="00561553" w:rsidRPr="00285491" w14:paraId="27E86BE6" w14:textId="77777777" w:rsidTr="00FF091E">
        <w:tc>
          <w:tcPr>
            <w:tcW w:w="105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74F5C" w14:textId="445E72F8" w:rsidR="00C04647" w:rsidRDefault="00561553" w:rsidP="00FF091E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285491">
              <w:rPr>
                <w:b/>
                <w:sz w:val="20"/>
                <w:szCs w:val="20"/>
              </w:rPr>
              <w:t xml:space="preserve">Supplemental Table </w:t>
            </w:r>
            <w:r w:rsidR="0021455C">
              <w:rPr>
                <w:b/>
                <w:sz w:val="20"/>
                <w:szCs w:val="20"/>
              </w:rPr>
              <w:t>5</w:t>
            </w:r>
            <w:r w:rsidRPr="00285491">
              <w:rPr>
                <w:b/>
                <w:sz w:val="20"/>
                <w:szCs w:val="20"/>
              </w:rPr>
              <w:t>. Parameter Estimates and Odds Ratios for</w:t>
            </w:r>
          </w:p>
          <w:p w14:paraId="0A8C4BB3" w14:textId="77777777" w:rsidR="00561553" w:rsidRPr="00285491" w:rsidRDefault="00561553" w:rsidP="00FF091E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285491">
              <w:rPr>
                <w:b/>
                <w:sz w:val="20"/>
                <w:szCs w:val="20"/>
              </w:rPr>
              <w:t>Proportional Odds Regression Models of Disease Phenotype</w:t>
            </w:r>
            <w:r w:rsidR="00C04647">
              <w:rPr>
                <w:b/>
                <w:sz w:val="20"/>
                <w:szCs w:val="20"/>
              </w:rPr>
              <w:t>*</w:t>
            </w:r>
          </w:p>
          <w:p w14:paraId="4340CC3F" w14:textId="77777777" w:rsidR="00561553" w:rsidRPr="00285491" w:rsidRDefault="00561553" w:rsidP="00FF091E">
            <w:pPr>
              <w:pStyle w:val="NoSpacing"/>
              <w:jc w:val="center"/>
              <w:rPr>
                <w:b/>
                <w:sz w:val="20"/>
                <w:szCs w:val="20"/>
              </w:rPr>
            </w:pPr>
          </w:p>
        </w:tc>
        <w:bookmarkStart w:id="0" w:name="_GoBack"/>
        <w:bookmarkEnd w:id="0"/>
      </w:tr>
      <w:tr w:rsidR="00561553" w:rsidRPr="00285491" w14:paraId="3847A877" w14:textId="77777777" w:rsidTr="00FF091E">
        <w:tc>
          <w:tcPr>
            <w:tcW w:w="5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01652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3EE5115E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74D82B39" w14:textId="77777777" w:rsidR="00561553" w:rsidRPr="00285491" w:rsidRDefault="00561553" w:rsidP="00FF091E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285491">
              <w:rPr>
                <w:b/>
                <w:sz w:val="20"/>
                <w:szCs w:val="20"/>
              </w:rPr>
              <w:t>Variables Tested*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F0F03" w14:textId="77777777" w:rsidR="00561553" w:rsidRPr="00285491" w:rsidRDefault="00561553" w:rsidP="00FF091E">
            <w:pPr>
              <w:pStyle w:val="NoSpacing"/>
              <w:jc w:val="center"/>
              <w:rPr>
                <w:b/>
                <w:sz w:val="20"/>
                <w:szCs w:val="20"/>
              </w:rPr>
            </w:pPr>
          </w:p>
          <w:p w14:paraId="0AEFAFBF" w14:textId="77777777" w:rsidR="00561553" w:rsidRPr="00285491" w:rsidRDefault="00561553" w:rsidP="00FF091E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285491">
              <w:rPr>
                <w:b/>
                <w:sz w:val="20"/>
                <w:szCs w:val="20"/>
              </w:rPr>
              <w:t>Model 7</w:t>
            </w:r>
          </w:p>
          <w:p w14:paraId="2835FB12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39ED9C5C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Parameter</w:t>
            </w:r>
          </w:p>
          <w:p w14:paraId="6B943F73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Estimate</w:t>
            </w:r>
          </w:p>
          <w:p w14:paraId="31530A4D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(95% CI)</w:t>
            </w:r>
          </w:p>
          <w:p w14:paraId="59BEF8A0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0E54E500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Adjusted</w:t>
            </w:r>
          </w:p>
          <w:p w14:paraId="69E1E06D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Odds Ratio</w:t>
            </w:r>
          </w:p>
          <w:p w14:paraId="196BB4FA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(95% CI)</w:t>
            </w:r>
          </w:p>
          <w:p w14:paraId="540AAC91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388B1709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F7E60" w14:textId="77777777" w:rsidR="00561553" w:rsidRPr="00285491" w:rsidRDefault="00561553" w:rsidP="00FF091E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285491">
              <w:rPr>
                <w:b/>
                <w:sz w:val="20"/>
                <w:szCs w:val="20"/>
              </w:rPr>
              <w:t>Model 8</w:t>
            </w:r>
          </w:p>
          <w:p w14:paraId="469FF501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0186EFD3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Parameter</w:t>
            </w:r>
          </w:p>
          <w:p w14:paraId="30AB1791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Estimate</w:t>
            </w:r>
          </w:p>
          <w:p w14:paraId="2EB3EC12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(95% CI)</w:t>
            </w:r>
          </w:p>
          <w:p w14:paraId="47743E13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517E44B1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Adjusted</w:t>
            </w:r>
          </w:p>
          <w:p w14:paraId="741E1E1A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Odds Ratio</w:t>
            </w:r>
          </w:p>
          <w:p w14:paraId="4275C98D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(95% CI)</w:t>
            </w:r>
          </w:p>
          <w:p w14:paraId="3BC1F4AC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44B25" w14:textId="77777777" w:rsidR="00561553" w:rsidRPr="00285491" w:rsidRDefault="00561553" w:rsidP="00FF091E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285491">
              <w:rPr>
                <w:b/>
                <w:sz w:val="20"/>
                <w:szCs w:val="20"/>
              </w:rPr>
              <w:t>Model 9</w:t>
            </w:r>
          </w:p>
          <w:p w14:paraId="5D538A0E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68E41D17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Parameter Estimate</w:t>
            </w:r>
          </w:p>
          <w:p w14:paraId="123CEBAD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(95% CI)</w:t>
            </w:r>
          </w:p>
          <w:p w14:paraId="462A0A0A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55CFF254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Adjusted</w:t>
            </w:r>
          </w:p>
          <w:p w14:paraId="25907269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Odds Ratio</w:t>
            </w:r>
          </w:p>
          <w:p w14:paraId="3181DD38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(95% CI)</w:t>
            </w:r>
          </w:p>
          <w:p w14:paraId="5E107439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561553" w:rsidRPr="00285491" w14:paraId="51B1E95F" w14:textId="77777777" w:rsidTr="00FF091E">
        <w:tc>
          <w:tcPr>
            <w:tcW w:w="5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6BD71" w14:textId="77777777" w:rsidR="00561553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Intercept</w:t>
            </w:r>
            <w:r w:rsidR="00C04647">
              <w:rPr>
                <w:sz w:val="20"/>
                <w:szCs w:val="20"/>
              </w:rPr>
              <w:t xml:space="preserve"> </w:t>
            </w:r>
            <w:r w:rsidR="00D73C1E">
              <w:rPr>
                <w:sz w:val="20"/>
                <w:szCs w:val="20"/>
              </w:rPr>
              <w:t>1</w:t>
            </w:r>
          </w:p>
          <w:p w14:paraId="736E5437" w14:textId="77777777" w:rsidR="000A6E1A" w:rsidRPr="00285491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ategory 1 vs. category 2/3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1BCB6" w14:textId="77777777" w:rsidR="00D73C1E" w:rsidRDefault="00D73C1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0</w:t>
            </w:r>
          </w:p>
          <w:p w14:paraId="59D18056" w14:textId="77777777" w:rsidR="00D73C1E" w:rsidRPr="00285491" w:rsidRDefault="00D73C1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017,-0.283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54480" w14:textId="77777777" w:rsidR="00561553" w:rsidRDefault="002C3BA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94</w:t>
            </w:r>
          </w:p>
          <w:p w14:paraId="7791B37F" w14:textId="77777777" w:rsidR="002C3BAE" w:rsidRPr="00285491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25,-0.742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FF68A" w14:textId="77777777" w:rsidR="00561553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6</w:t>
            </w:r>
          </w:p>
          <w:p w14:paraId="32C1D916" w14:textId="77777777" w:rsidR="002B2325" w:rsidRPr="00285491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877,-0.114)</w:t>
            </w:r>
          </w:p>
        </w:tc>
      </w:tr>
      <w:tr w:rsidR="00C04647" w:rsidRPr="00285491" w14:paraId="6FCE2BE8" w14:textId="77777777" w:rsidTr="00FF091E">
        <w:tc>
          <w:tcPr>
            <w:tcW w:w="5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2CD2F" w14:textId="77777777" w:rsidR="00C04647" w:rsidRDefault="00C04647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  <w:r w:rsidR="00D73C1E">
              <w:rPr>
                <w:sz w:val="20"/>
                <w:szCs w:val="20"/>
              </w:rPr>
              <w:t xml:space="preserve"> 2</w:t>
            </w:r>
          </w:p>
          <w:p w14:paraId="50965E96" w14:textId="77777777" w:rsidR="000A6E1A" w:rsidRPr="00285491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ategory 1/2 vs. category 3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78A84" w14:textId="77777777" w:rsidR="000A6E1A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2</w:t>
            </w:r>
          </w:p>
          <w:p w14:paraId="2349C49E" w14:textId="77777777" w:rsidR="000A6E1A" w:rsidRPr="00285491" w:rsidRDefault="00D73C1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23,</w:t>
            </w:r>
            <w:r w:rsidR="000A6E1A">
              <w:rPr>
                <w:sz w:val="20"/>
                <w:szCs w:val="20"/>
              </w:rPr>
              <w:t>1.58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8B2FE" w14:textId="77777777" w:rsidR="00C04647" w:rsidRDefault="002C3BA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  <w:p w14:paraId="48C7B30F" w14:textId="77777777" w:rsidR="002C3BAE" w:rsidRPr="00285491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4,1.67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D18CC" w14:textId="77777777" w:rsidR="00C04647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2</w:t>
            </w:r>
          </w:p>
          <w:p w14:paraId="4D1D157D" w14:textId="77777777" w:rsidR="002B2325" w:rsidRPr="00285491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55,1.23)</w:t>
            </w:r>
          </w:p>
        </w:tc>
      </w:tr>
      <w:tr w:rsidR="00561553" w:rsidRPr="00285491" w14:paraId="791ABF2D" w14:textId="77777777" w:rsidTr="00FF091E">
        <w:tc>
          <w:tcPr>
            <w:tcW w:w="5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758C5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Age at UC Diagnosis</w:t>
            </w:r>
          </w:p>
          <w:p w14:paraId="24955037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(per year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30EDF" w14:textId="77777777" w:rsidR="00561553" w:rsidRPr="00285491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E4007" w14:textId="77777777" w:rsidR="00561553" w:rsidRPr="00285491" w:rsidRDefault="002C3BA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B1D2A" w14:textId="77777777" w:rsidR="00561553" w:rsidRPr="00285491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561553" w:rsidRPr="00285491" w14:paraId="42203C08" w14:textId="77777777" w:rsidTr="00FF091E">
        <w:tc>
          <w:tcPr>
            <w:tcW w:w="5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52945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Female Sex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D02BA" w14:textId="77777777" w:rsidR="000A6E1A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4</w:t>
            </w:r>
          </w:p>
          <w:p w14:paraId="264E5810" w14:textId="77777777" w:rsidR="00561553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659,0.703)</w:t>
            </w:r>
          </w:p>
          <w:p w14:paraId="26952406" w14:textId="77777777" w:rsidR="000A6E1A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4293B539" w14:textId="77777777" w:rsidR="00FF091E" w:rsidRDefault="00FF091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7 </w:t>
            </w:r>
          </w:p>
          <w:p w14:paraId="379C2AA4" w14:textId="77777777" w:rsidR="00FF091E" w:rsidRPr="00285491" w:rsidRDefault="00FF091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7,2.02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CB4BC" w14:textId="77777777" w:rsidR="00561553" w:rsidRPr="00285491" w:rsidRDefault="002C3BA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E845C" w14:textId="77777777" w:rsidR="00561553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2</w:t>
            </w:r>
          </w:p>
          <w:p w14:paraId="4C38A532" w14:textId="77777777" w:rsidR="002B2325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61,0.842)</w:t>
            </w:r>
          </w:p>
          <w:p w14:paraId="34265EF5" w14:textId="77777777" w:rsidR="00FF091E" w:rsidRDefault="00FF091E" w:rsidP="00FF091E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3F15B725" w14:textId="77777777" w:rsidR="002B2325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  <w:p w14:paraId="3F1FCDA0" w14:textId="77777777" w:rsidR="002B2325" w:rsidRPr="00285491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8,2.32)</w:t>
            </w:r>
          </w:p>
        </w:tc>
      </w:tr>
      <w:tr w:rsidR="00561553" w:rsidRPr="00285491" w14:paraId="6143B227" w14:textId="77777777" w:rsidTr="00FF091E">
        <w:tc>
          <w:tcPr>
            <w:tcW w:w="5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BCEA1" w14:textId="77777777" w:rsidR="00561553" w:rsidRPr="00285491" w:rsidRDefault="002C3BA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spitalization </w:t>
            </w:r>
            <w:r w:rsidR="00561553" w:rsidRPr="00285491">
              <w:rPr>
                <w:sz w:val="20"/>
                <w:szCs w:val="20"/>
              </w:rPr>
              <w:t>for colitis flare within 30 days of diagnosis? (Y/N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2DA84" w14:textId="77777777" w:rsidR="00561553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  <w:p w14:paraId="7725E699" w14:textId="77777777" w:rsidR="000A6E1A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77,-0.36)</w:t>
            </w:r>
          </w:p>
          <w:p w14:paraId="040C641C" w14:textId="77777777" w:rsidR="000A6E1A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6A6948A2" w14:textId="77777777" w:rsidR="000A6E1A" w:rsidRDefault="00FF091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5</w:t>
            </w:r>
          </w:p>
          <w:p w14:paraId="64144D1C" w14:textId="77777777" w:rsidR="00FF091E" w:rsidRPr="00285491" w:rsidRDefault="00FF091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71,0.696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F1857" w14:textId="77777777" w:rsidR="002C3BAE" w:rsidRDefault="002C3BA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2</w:t>
            </w:r>
          </w:p>
          <w:p w14:paraId="7EB5B464" w14:textId="77777777" w:rsidR="00561553" w:rsidRDefault="002C3BA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39,-0.172)</w:t>
            </w:r>
          </w:p>
          <w:p w14:paraId="1BD66B06" w14:textId="77777777" w:rsidR="002C3BAE" w:rsidRDefault="002C3BAE" w:rsidP="00FF091E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0BD4810D" w14:textId="77777777" w:rsidR="002C3BAE" w:rsidRDefault="00FF091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8</w:t>
            </w:r>
          </w:p>
          <w:p w14:paraId="72678837" w14:textId="77777777" w:rsidR="00FF091E" w:rsidRPr="00285491" w:rsidRDefault="00FF091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49,0.842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1A48A" w14:textId="77777777" w:rsidR="00561553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</w:t>
            </w:r>
          </w:p>
          <w:p w14:paraId="5371EDAA" w14:textId="77777777" w:rsidR="002B2325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99,-0.348)</w:t>
            </w:r>
          </w:p>
          <w:p w14:paraId="54B7810D" w14:textId="77777777" w:rsidR="002B2325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1EDEB7F3" w14:textId="77777777" w:rsidR="002B2325" w:rsidRPr="00285491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1 (0.137,0.706)</w:t>
            </w:r>
          </w:p>
        </w:tc>
      </w:tr>
      <w:tr w:rsidR="00561553" w:rsidRPr="00285491" w14:paraId="40B6B4F7" w14:textId="77777777" w:rsidTr="00FF091E">
        <w:tc>
          <w:tcPr>
            <w:tcW w:w="5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669F1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Hospitalization for colitis flare beyond 30 days of diagnosis? (Y/N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B3258" w14:textId="77777777" w:rsidR="000A6E1A" w:rsidRPr="00285491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7341B" w14:textId="77777777" w:rsidR="00561553" w:rsidRPr="00285491" w:rsidRDefault="002C3BAE" w:rsidP="00FF09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6DD5B" w14:textId="77777777" w:rsidR="00561553" w:rsidRPr="00285491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561553" w:rsidRPr="00285491" w14:paraId="7DF30213" w14:textId="77777777" w:rsidTr="00FF091E">
        <w:tc>
          <w:tcPr>
            <w:tcW w:w="5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93774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Number of hospitalizations for colitis flare beyond 30 days following diagnosis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1412B" w14:textId="77777777" w:rsidR="00561553" w:rsidRPr="00285491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DFB44" w14:textId="77777777" w:rsidR="00561553" w:rsidRPr="00285491" w:rsidRDefault="002C3BAE" w:rsidP="00FF09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D4814" w14:textId="77777777" w:rsidR="00561553" w:rsidRPr="00285491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561553" w:rsidRPr="00285491" w14:paraId="2641EF08" w14:textId="77777777" w:rsidTr="00FF091E">
        <w:tc>
          <w:tcPr>
            <w:tcW w:w="5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398CC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Total number of days spent in hospital for colitis flare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9BABB" w14:textId="77777777" w:rsidR="00561553" w:rsidRPr="00285491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D4BB5" w14:textId="77777777" w:rsidR="00561553" w:rsidRPr="00285491" w:rsidRDefault="002C3BA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E4C4D" w14:textId="77777777" w:rsidR="00561553" w:rsidRPr="00285491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561553" w:rsidRPr="00285491" w14:paraId="31D3CA23" w14:textId="77777777" w:rsidTr="00FF091E">
        <w:tc>
          <w:tcPr>
            <w:tcW w:w="5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BBD34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Emergency department visit for colitis flare (without hospitalization)? (Y/N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64FAE" w14:textId="77777777" w:rsidR="000A6E1A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  <w:p w14:paraId="5AFB8D3E" w14:textId="77777777" w:rsidR="000A6E1A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63,-0.387)</w:t>
            </w:r>
          </w:p>
          <w:p w14:paraId="7F6664DA" w14:textId="77777777" w:rsidR="000A6E1A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1637FD87" w14:textId="77777777" w:rsidR="000A6E1A" w:rsidRDefault="00FF091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6</w:t>
            </w:r>
          </w:p>
          <w:p w14:paraId="7D05E11B" w14:textId="77777777" w:rsidR="00FF091E" w:rsidRPr="00285491" w:rsidRDefault="00FF091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97,0.679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9CA6F" w14:textId="77777777" w:rsidR="00561553" w:rsidRDefault="002C3BA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  <w:p w14:paraId="57F7E774" w14:textId="77777777" w:rsidR="002C3BAE" w:rsidRDefault="002C3BA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46,-0.455)</w:t>
            </w:r>
          </w:p>
          <w:p w14:paraId="5C7732E4" w14:textId="77777777" w:rsidR="002C3BAE" w:rsidRDefault="002C3BAE" w:rsidP="00FF091E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63E8484A" w14:textId="77777777" w:rsidR="002C3BAE" w:rsidRDefault="00FF091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  <w:p w14:paraId="612A3B90" w14:textId="77777777" w:rsidR="00FF091E" w:rsidRPr="00285491" w:rsidRDefault="00FF091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86,0.635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BE6BE" w14:textId="77777777" w:rsidR="00561553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8</w:t>
            </w:r>
          </w:p>
          <w:p w14:paraId="110FE24A" w14:textId="77777777" w:rsidR="002B2325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.52,-1.04)</w:t>
            </w:r>
          </w:p>
          <w:p w14:paraId="2968ED80" w14:textId="77777777" w:rsidR="002B2325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396C1F51" w14:textId="77777777" w:rsidR="002B2325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  <w:p w14:paraId="03FA3BC6" w14:textId="77777777" w:rsidR="002B2325" w:rsidRPr="00285491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0,0.353)</w:t>
            </w:r>
          </w:p>
        </w:tc>
      </w:tr>
      <w:tr w:rsidR="00561553" w:rsidRPr="00285491" w14:paraId="520A5914" w14:textId="77777777" w:rsidTr="00FF091E">
        <w:tc>
          <w:tcPr>
            <w:tcW w:w="5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E64D4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Number of emergency department visits for colitis flare (without hospitalization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ED0C3" w14:textId="77777777" w:rsidR="00561553" w:rsidRPr="00285491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BA814" w14:textId="77777777" w:rsidR="00561553" w:rsidRDefault="002C3BA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1 (0.114,1.29)</w:t>
            </w:r>
          </w:p>
          <w:p w14:paraId="4D7BB592" w14:textId="77777777" w:rsidR="002C3BAE" w:rsidRDefault="002C3BAE" w:rsidP="00FF091E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1DF1859F" w14:textId="77777777" w:rsidR="002C3BAE" w:rsidRDefault="00FF091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  <w:p w14:paraId="559FE799" w14:textId="77777777" w:rsidR="00FF091E" w:rsidRPr="00285491" w:rsidRDefault="00FF091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2,3.63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4B351" w14:textId="77777777" w:rsidR="00561553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6 (0.233,1.52)</w:t>
            </w:r>
          </w:p>
          <w:p w14:paraId="67E0295A" w14:textId="77777777" w:rsidR="002B2325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1D9F5683" w14:textId="77777777" w:rsidR="002B2325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  <w:p w14:paraId="04C699E3" w14:textId="77777777" w:rsidR="002B2325" w:rsidRPr="00285491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6,4.55)</w:t>
            </w:r>
          </w:p>
        </w:tc>
      </w:tr>
      <w:tr w:rsidR="00561553" w:rsidRPr="00285491" w14:paraId="17C359FA" w14:textId="77777777" w:rsidTr="00FF091E">
        <w:tc>
          <w:tcPr>
            <w:tcW w:w="5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83645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IBD-related physician encounter following diagnosis? (Y/N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6E562" w14:textId="77777777" w:rsidR="000A6E1A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3</w:t>
            </w:r>
          </w:p>
          <w:p w14:paraId="496AC53B" w14:textId="77777777" w:rsidR="00561553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21,-0.355)</w:t>
            </w:r>
          </w:p>
          <w:p w14:paraId="201D401A" w14:textId="77777777" w:rsidR="000A6E1A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1D30ECDB" w14:textId="77777777" w:rsidR="000A6E1A" w:rsidRDefault="00FF091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7</w:t>
            </w:r>
          </w:p>
          <w:p w14:paraId="78FB4501" w14:textId="77777777" w:rsidR="00FF091E" w:rsidRPr="00285491" w:rsidRDefault="00FF091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98,0.702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32116" w14:textId="77777777" w:rsidR="00561553" w:rsidRPr="00285491" w:rsidRDefault="002C3BA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92E38" w14:textId="77777777" w:rsidR="00561553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8</w:t>
            </w:r>
          </w:p>
          <w:p w14:paraId="331F0365" w14:textId="77777777" w:rsidR="002B2325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06,-0.157)</w:t>
            </w:r>
          </w:p>
          <w:p w14:paraId="47D2067E" w14:textId="77777777" w:rsidR="002B2325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5F4FF094" w14:textId="77777777" w:rsidR="002B2325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4</w:t>
            </w:r>
          </w:p>
          <w:p w14:paraId="18CD51AF" w14:textId="77777777" w:rsidR="002B2325" w:rsidRPr="00285491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47,0.854)</w:t>
            </w:r>
          </w:p>
        </w:tc>
      </w:tr>
      <w:tr w:rsidR="00561553" w:rsidRPr="00285491" w14:paraId="6238AF2E" w14:textId="77777777" w:rsidTr="00FF091E">
        <w:tc>
          <w:tcPr>
            <w:tcW w:w="5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F9686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Number of IBD-related physician encounters following diagnosis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E7031" w14:textId="77777777" w:rsidR="000A6E1A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53</w:t>
            </w:r>
          </w:p>
          <w:p w14:paraId="3CC2D5A7" w14:textId="77777777" w:rsidR="000A6E1A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802,-0.0104)</w:t>
            </w:r>
          </w:p>
          <w:p w14:paraId="198B36F2" w14:textId="77777777" w:rsidR="000A6E1A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0CC79C23" w14:textId="77777777" w:rsidR="000A6E1A" w:rsidRDefault="00FF091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6</w:t>
            </w:r>
          </w:p>
          <w:p w14:paraId="60BDA35C" w14:textId="77777777" w:rsidR="00FF091E" w:rsidRPr="00285491" w:rsidRDefault="00FF091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23,0.990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0E68C" w14:textId="77777777" w:rsidR="00561553" w:rsidRDefault="002C3BA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-0.153</w:t>
            </w:r>
          </w:p>
          <w:p w14:paraId="7D0978CD" w14:textId="77777777" w:rsidR="002C3BAE" w:rsidRDefault="002C3BA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30,-0.0766)</w:t>
            </w:r>
          </w:p>
          <w:p w14:paraId="6F6C388C" w14:textId="77777777" w:rsidR="002C3BAE" w:rsidRDefault="002C3BAE" w:rsidP="00FF091E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25C2383D" w14:textId="77777777" w:rsidR="002C3BAE" w:rsidRDefault="00FF091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  <w:p w14:paraId="26F44CDC" w14:textId="77777777" w:rsidR="00FF091E" w:rsidRPr="00285491" w:rsidRDefault="00FF091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95,0.926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55F74" w14:textId="77777777" w:rsidR="00561553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-0.0552</w:t>
            </w:r>
          </w:p>
          <w:p w14:paraId="6B9B9C36" w14:textId="77777777" w:rsidR="002B2325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952,-0.0152)</w:t>
            </w:r>
          </w:p>
          <w:p w14:paraId="4BC4B0DD" w14:textId="77777777" w:rsidR="002B2325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53C1E1D4" w14:textId="77777777" w:rsidR="002B2325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6</w:t>
            </w:r>
          </w:p>
          <w:p w14:paraId="50017029" w14:textId="77777777" w:rsidR="002B2325" w:rsidRPr="00285491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09,0.985)</w:t>
            </w:r>
          </w:p>
        </w:tc>
      </w:tr>
      <w:tr w:rsidR="00561553" w:rsidRPr="00285491" w14:paraId="1E5B1A4F" w14:textId="77777777" w:rsidTr="00FF091E">
        <w:tc>
          <w:tcPr>
            <w:tcW w:w="5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57332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lastRenderedPageBreak/>
              <w:t>IBD-related gastroenterologist encounter following diagnosis? (Y/N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105D3" w14:textId="77777777" w:rsidR="00561553" w:rsidRPr="00285491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9667C" w14:textId="77777777" w:rsidR="00561553" w:rsidRPr="00285491" w:rsidRDefault="002C3BA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DA68C" w14:textId="77777777" w:rsidR="00561553" w:rsidRPr="00285491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561553" w:rsidRPr="00285491" w14:paraId="7F3915A4" w14:textId="77777777" w:rsidTr="00FF091E">
        <w:tc>
          <w:tcPr>
            <w:tcW w:w="5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D0D2F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Number of IBD-related gastroenterologist encounters following diagnosis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F9EAA" w14:textId="77777777" w:rsidR="00561553" w:rsidRPr="00285491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6AA63" w14:textId="77777777" w:rsidR="00561553" w:rsidRDefault="002C3BA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 (0.0410,0.211)</w:t>
            </w:r>
          </w:p>
          <w:p w14:paraId="25336E82" w14:textId="77777777" w:rsidR="002C3BAE" w:rsidRDefault="002C3BAE" w:rsidP="00FF091E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41234333" w14:textId="77777777" w:rsidR="002C3BAE" w:rsidRDefault="00FF091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4</w:t>
            </w:r>
          </w:p>
          <w:p w14:paraId="00D5CA6E" w14:textId="77777777" w:rsidR="00FF091E" w:rsidRPr="00285491" w:rsidRDefault="00FF091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42,1.235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39BB4" w14:textId="77777777" w:rsidR="00561553" w:rsidRPr="00285491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561553" w:rsidRPr="00285491" w14:paraId="0794CDB7" w14:textId="77777777" w:rsidTr="00FF091E">
        <w:tc>
          <w:tcPr>
            <w:tcW w:w="5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02455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IBD-related general surgeon encounter following diagnosis? (Y/N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EBAC1" w14:textId="77777777" w:rsidR="00561553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6</w:t>
            </w:r>
          </w:p>
          <w:p w14:paraId="64CF4AD7" w14:textId="77777777" w:rsidR="000A6E1A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47,-0.106)</w:t>
            </w:r>
          </w:p>
          <w:p w14:paraId="7F76F3F1" w14:textId="77777777" w:rsidR="000A6E1A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11795C97" w14:textId="77777777" w:rsidR="000A6E1A" w:rsidRDefault="00FF091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5</w:t>
            </w:r>
          </w:p>
          <w:p w14:paraId="77E1C007" w14:textId="77777777" w:rsidR="00FF091E" w:rsidRPr="00285491" w:rsidRDefault="00FF091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31,0.899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0CF12" w14:textId="77777777" w:rsidR="00561553" w:rsidRPr="00285491" w:rsidRDefault="002C3BAE" w:rsidP="00FF09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4A934" w14:textId="77777777" w:rsidR="00561553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3</w:t>
            </w:r>
          </w:p>
          <w:p w14:paraId="00BBE432" w14:textId="77777777" w:rsidR="002B2325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26,-0.486)</w:t>
            </w:r>
          </w:p>
          <w:p w14:paraId="432DFD66" w14:textId="77777777" w:rsidR="002B2325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565F047A" w14:textId="77777777" w:rsidR="002B2325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</w:t>
            </w:r>
          </w:p>
          <w:p w14:paraId="163B9A22" w14:textId="77777777" w:rsidR="002B2325" w:rsidRPr="00285491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04,0.615)</w:t>
            </w:r>
          </w:p>
        </w:tc>
      </w:tr>
      <w:tr w:rsidR="00561553" w:rsidRPr="00285491" w14:paraId="5A853453" w14:textId="77777777" w:rsidTr="00FF091E">
        <w:tc>
          <w:tcPr>
            <w:tcW w:w="5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4A445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Number of IBD-related general surgeon encounters following diagnosis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ECD26" w14:textId="77777777" w:rsidR="00561553" w:rsidRPr="00285491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0FBCD" w14:textId="77777777" w:rsidR="00561553" w:rsidRPr="00285491" w:rsidRDefault="002C3BAE" w:rsidP="00FF09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8CEE0" w14:textId="77777777" w:rsidR="00561553" w:rsidRPr="00285491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561553" w:rsidRPr="00285491" w14:paraId="5DD772C2" w14:textId="77777777" w:rsidTr="00FF091E">
        <w:tc>
          <w:tcPr>
            <w:tcW w:w="5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542E6" w14:textId="77777777" w:rsidR="00561553" w:rsidRPr="00285491" w:rsidRDefault="00561553" w:rsidP="00FF09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Lower endoscopy following initial diagnostic endoscopy? (Y/N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436DC" w14:textId="77777777" w:rsidR="00561553" w:rsidRPr="00285491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996CC" w14:textId="77777777" w:rsidR="00561553" w:rsidRDefault="002C3BAE" w:rsidP="00FF09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7</w:t>
            </w:r>
          </w:p>
          <w:p w14:paraId="1AAAFA23" w14:textId="77777777" w:rsidR="002C3BAE" w:rsidRDefault="002C3BAE" w:rsidP="00FF09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34,-0.0411)</w:t>
            </w:r>
          </w:p>
          <w:p w14:paraId="2C4AC504" w14:textId="77777777" w:rsidR="002C3BAE" w:rsidRDefault="002C3BAE" w:rsidP="00FF09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4B74FC0D" w14:textId="77777777" w:rsidR="002C3BAE" w:rsidRDefault="00FF091E" w:rsidP="00FF09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7</w:t>
            </w:r>
          </w:p>
          <w:p w14:paraId="61F65124" w14:textId="77777777" w:rsidR="00FF091E" w:rsidRPr="00285491" w:rsidRDefault="00FF091E" w:rsidP="00FF09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80,1.04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3CACA" w14:textId="77777777" w:rsidR="00561553" w:rsidRPr="00285491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561553" w:rsidRPr="00285491" w14:paraId="396A18D6" w14:textId="77777777" w:rsidTr="00FF091E">
        <w:tc>
          <w:tcPr>
            <w:tcW w:w="5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A7257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Number of lower endoscopies following initial diagnostic endoscopy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142BC" w14:textId="77777777" w:rsidR="00561553" w:rsidRPr="00285491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9D295" w14:textId="77777777" w:rsidR="00561553" w:rsidRPr="00285491" w:rsidRDefault="002C3BAE" w:rsidP="00FF09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05F06" w14:textId="77777777" w:rsidR="00561553" w:rsidRPr="00285491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561553" w:rsidRPr="00285491" w14:paraId="7CC6995D" w14:textId="77777777" w:rsidTr="00FF091E">
        <w:tc>
          <w:tcPr>
            <w:tcW w:w="5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7914D" w14:textId="77777777" w:rsidR="00561553" w:rsidRPr="00285491" w:rsidRDefault="00561553" w:rsidP="00FF09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Blood transfusion following diagnosis? (Y/N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DFC5A" w14:textId="77777777" w:rsidR="00561553" w:rsidRPr="00285491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7108B" w14:textId="77777777" w:rsidR="00561553" w:rsidRPr="00285491" w:rsidRDefault="002C3BAE" w:rsidP="00FF09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2641D" w14:textId="77777777" w:rsidR="00561553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  <w:p w14:paraId="2777682E" w14:textId="77777777" w:rsidR="002B2325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.09,0.194)</w:t>
            </w:r>
          </w:p>
          <w:p w14:paraId="2AE476AB" w14:textId="77777777" w:rsidR="002B2325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19A93C50" w14:textId="77777777" w:rsidR="002B2325" w:rsidRDefault="00FF091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  <w:p w14:paraId="0C7B99C4" w14:textId="77777777" w:rsidR="00FF091E" w:rsidRPr="00285491" w:rsidRDefault="00FF091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5,1.21)</w:t>
            </w:r>
          </w:p>
        </w:tc>
      </w:tr>
      <w:tr w:rsidR="00561553" w:rsidRPr="00285491" w14:paraId="69AD5E29" w14:textId="77777777" w:rsidTr="00FF091E">
        <w:tc>
          <w:tcPr>
            <w:tcW w:w="5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68895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Number of times requiring blood transfusion following diagnosis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2A973" w14:textId="77777777" w:rsidR="00561553" w:rsidRPr="00285491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B7B24" w14:textId="77777777" w:rsidR="00561553" w:rsidRPr="00285491" w:rsidRDefault="002C3BAE" w:rsidP="00FF09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FF02B" w14:textId="77777777" w:rsidR="00561553" w:rsidRPr="00285491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561553" w:rsidRPr="00285491" w14:paraId="30FE5F69" w14:textId="77777777" w:rsidTr="00FF091E">
        <w:tc>
          <w:tcPr>
            <w:tcW w:w="5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2421B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Colitis-related complication</w:t>
            </w:r>
            <w:r w:rsidRPr="00285491">
              <w:rPr>
                <w:sz w:val="20"/>
                <w:szCs w:val="20"/>
                <w:vertAlign w:val="superscript"/>
              </w:rPr>
              <w:t>Ω</w:t>
            </w:r>
            <w:r w:rsidRPr="00285491">
              <w:rPr>
                <w:sz w:val="20"/>
                <w:szCs w:val="20"/>
              </w:rPr>
              <w:t xml:space="preserve"> (Y/N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EDF45" w14:textId="77777777" w:rsidR="00561553" w:rsidRPr="00285491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855A0" w14:textId="77777777" w:rsidR="00561553" w:rsidRPr="00285491" w:rsidRDefault="002C3BAE" w:rsidP="00FF09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9A2C2" w14:textId="77777777" w:rsidR="00561553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  <w:p w14:paraId="65A5B8D4" w14:textId="77777777" w:rsidR="002B2325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68,4.55)</w:t>
            </w:r>
          </w:p>
          <w:p w14:paraId="21B07A61" w14:textId="77777777" w:rsidR="002B2325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0A539B28" w14:textId="77777777" w:rsidR="002B2325" w:rsidRDefault="00FF091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  <w:p w14:paraId="4473FEAF" w14:textId="77777777" w:rsidR="00FF091E" w:rsidRPr="00285491" w:rsidRDefault="00FF091E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44,94.2)</w:t>
            </w:r>
          </w:p>
        </w:tc>
      </w:tr>
      <w:tr w:rsidR="00561553" w:rsidRPr="00285491" w14:paraId="527F7CA7" w14:textId="77777777" w:rsidTr="00FF091E">
        <w:tc>
          <w:tcPr>
            <w:tcW w:w="5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EFED6" w14:textId="77777777" w:rsidR="00561553" w:rsidRPr="00285491" w:rsidRDefault="00561553" w:rsidP="00FF091E">
            <w:pPr>
              <w:pStyle w:val="NoSpacing"/>
              <w:jc w:val="center"/>
              <w:rPr>
                <w:sz w:val="20"/>
                <w:szCs w:val="20"/>
              </w:rPr>
            </w:pPr>
            <w:r w:rsidRPr="00285491">
              <w:rPr>
                <w:sz w:val="20"/>
                <w:szCs w:val="20"/>
              </w:rPr>
              <w:t>Death or Colectomy related to IBD? (Y/N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31A5A" w14:textId="77777777" w:rsidR="00561553" w:rsidRPr="00285491" w:rsidRDefault="000A6E1A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6DAE5" w14:textId="77777777" w:rsidR="00561553" w:rsidRPr="00285491" w:rsidRDefault="002C3BAE" w:rsidP="00FF091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841C1" w14:textId="77777777" w:rsidR="00561553" w:rsidRPr="00285491" w:rsidRDefault="002B2325" w:rsidP="00FF091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</w:tbl>
    <w:p w14:paraId="7FDDEFF3" w14:textId="77777777" w:rsidR="00C04647" w:rsidRPr="000A6E1A" w:rsidRDefault="00C04647" w:rsidP="00C04647">
      <w:pPr>
        <w:pStyle w:val="NoSpacing"/>
        <w:rPr>
          <w:sz w:val="20"/>
          <w:szCs w:val="20"/>
        </w:rPr>
      </w:pPr>
      <w:r w:rsidRPr="000A6E1A">
        <w:rPr>
          <w:sz w:val="20"/>
          <w:szCs w:val="20"/>
        </w:rPr>
        <w:t>* Estimates are based on modelling less aggressive phenotype in each of the models</w:t>
      </w:r>
    </w:p>
    <w:p w14:paraId="004B42F4" w14:textId="77777777" w:rsidR="00C04647" w:rsidRPr="000A6E1A" w:rsidRDefault="00285491" w:rsidP="00C04647">
      <w:pPr>
        <w:pStyle w:val="NoSpacing"/>
        <w:rPr>
          <w:sz w:val="20"/>
          <w:szCs w:val="20"/>
        </w:rPr>
      </w:pPr>
      <w:r w:rsidRPr="000A6E1A">
        <w:rPr>
          <w:sz w:val="20"/>
          <w:szCs w:val="20"/>
        </w:rPr>
        <w:t>Model 7: Colitis extent (proctitis</w:t>
      </w:r>
      <w:r w:rsidR="00C04647" w:rsidRPr="000A6E1A">
        <w:rPr>
          <w:sz w:val="20"/>
          <w:szCs w:val="20"/>
        </w:rPr>
        <w:t xml:space="preserve"> vs. left-sided vs. extensive</w:t>
      </w:r>
      <w:r w:rsidRPr="000A6E1A">
        <w:rPr>
          <w:sz w:val="20"/>
          <w:szCs w:val="20"/>
        </w:rPr>
        <w:t>)</w:t>
      </w:r>
    </w:p>
    <w:p w14:paraId="62543FEA" w14:textId="77777777" w:rsidR="00C04647" w:rsidRPr="000A6E1A" w:rsidRDefault="00C04647" w:rsidP="00C04647">
      <w:pPr>
        <w:pStyle w:val="NoSpacing"/>
        <w:rPr>
          <w:sz w:val="20"/>
          <w:szCs w:val="20"/>
        </w:rPr>
      </w:pPr>
      <w:r w:rsidRPr="000A6E1A">
        <w:rPr>
          <w:sz w:val="20"/>
          <w:szCs w:val="20"/>
        </w:rPr>
        <w:t>Model 8: Colitis activity (</w:t>
      </w:r>
      <w:r w:rsidR="00D73C1E" w:rsidRPr="000A6E1A">
        <w:rPr>
          <w:sz w:val="20"/>
          <w:szCs w:val="20"/>
        </w:rPr>
        <w:t>mild vs. moderate vs. severe)</w:t>
      </w:r>
    </w:p>
    <w:p w14:paraId="5524D378" w14:textId="77777777" w:rsidR="00D73C1E" w:rsidRPr="000A6E1A" w:rsidRDefault="00D73C1E" w:rsidP="00C04647">
      <w:pPr>
        <w:pStyle w:val="NoSpacing"/>
        <w:rPr>
          <w:sz w:val="20"/>
          <w:szCs w:val="20"/>
        </w:rPr>
      </w:pPr>
      <w:r w:rsidRPr="000A6E1A">
        <w:rPr>
          <w:sz w:val="20"/>
          <w:szCs w:val="20"/>
        </w:rPr>
        <w:t>Model 9: Colitis burden (</w:t>
      </w:r>
      <w:r w:rsidRPr="000A6E1A">
        <w:rPr>
          <w:sz w:val="20"/>
          <w:szCs w:val="20"/>
          <w:lang w:val="en-CA"/>
        </w:rPr>
        <w:t>[moderate AND proctitis] OR [mild AND left-sided] OR [mild AND proctitis] vs. [severe AND proctitis] OR [moderate AND left-sided] OR [mild AND extensive] vs. [severe AND extensive] OR [severe AND left-sided] OR [moderate AND extensive])</w:t>
      </w:r>
    </w:p>
    <w:p w14:paraId="00D17432" w14:textId="77777777" w:rsidR="00285491" w:rsidRDefault="00285491"/>
    <w:sectPr w:rsidR="002854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4F4E4D"/>
    <w:multiLevelType w:val="hybridMultilevel"/>
    <w:tmpl w:val="D6946238"/>
    <w:lvl w:ilvl="0" w:tplc="42A29EE8">
      <w:start w:val="5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1553"/>
    <w:rsid w:val="000A6E1A"/>
    <w:rsid w:val="0021455C"/>
    <w:rsid w:val="002418B3"/>
    <w:rsid w:val="00285491"/>
    <w:rsid w:val="002B2325"/>
    <w:rsid w:val="002C3BAE"/>
    <w:rsid w:val="0045208B"/>
    <w:rsid w:val="00463A60"/>
    <w:rsid w:val="00561553"/>
    <w:rsid w:val="0068466E"/>
    <w:rsid w:val="006D26FA"/>
    <w:rsid w:val="00C04647"/>
    <w:rsid w:val="00D73C1E"/>
    <w:rsid w:val="00E22FA6"/>
    <w:rsid w:val="00FF0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CB30E"/>
  <w15:docId w15:val="{A160B68B-D515-4A06-8359-618C784F8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1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5615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481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thy, Sanjay</dc:creator>
  <cp:lastModifiedBy>Sanjay Murthy</cp:lastModifiedBy>
  <cp:revision>5</cp:revision>
  <dcterms:created xsi:type="dcterms:W3CDTF">2017-11-09T23:35:00Z</dcterms:created>
  <dcterms:modified xsi:type="dcterms:W3CDTF">2018-03-30T17:17:00Z</dcterms:modified>
</cp:coreProperties>
</file>